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42B" w:rsidRDefault="005A342B" w:rsidP="00E90BA1">
      <w:pPr>
        <w:spacing w:line="240" w:lineRule="auto"/>
        <w:ind w:right="379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nl-BE"/>
        </w:rPr>
        <w:t>Assigned scores for factors of the evaluated failure modes of FDC ART/LUM tablet</w:t>
      </w:r>
      <w:r w:rsidRPr="00E90BA1">
        <w:rPr>
          <w:rFonts w:ascii="Times New Roman" w:eastAsia="Times New Roman" w:hAnsi="Times New Roman"/>
          <w:color w:val="000000"/>
          <w:sz w:val="24"/>
          <w:szCs w:val="24"/>
          <w:lang w:eastAsia="nl-BE"/>
        </w:rPr>
        <w:t>.</w:t>
      </w:r>
    </w:p>
    <w:tbl>
      <w:tblPr>
        <w:tblW w:w="8661" w:type="dxa"/>
        <w:tblInd w:w="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8"/>
        <w:gridCol w:w="2504"/>
        <w:gridCol w:w="2504"/>
        <w:gridCol w:w="2505"/>
      </w:tblGrid>
      <w:tr w:rsidR="00E90BA1" w:rsidRPr="00E57110" w:rsidTr="00E90BA1">
        <w:trPr>
          <w:trHeight w:val="315"/>
        </w:trPr>
        <w:tc>
          <w:tcPr>
            <w:tcW w:w="1148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Experts</w:t>
            </w:r>
          </w:p>
        </w:tc>
        <w:tc>
          <w:tcPr>
            <w:tcW w:w="7513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Identity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Severity</w:t>
            </w:r>
          </w:p>
        </w:tc>
        <w:tc>
          <w:tcPr>
            <w:tcW w:w="2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Occurrence</w:t>
            </w:r>
          </w:p>
        </w:tc>
        <w:tc>
          <w:tcPr>
            <w:tcW w:w="25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Detectability</w:t>
            </w:r>
          </w:p>
        </w:tc>
      </w:tr>
      <w:tr w:rsidR="00E90BA1" w:rsidRPr="00E57110" w:rsidTr="00E90BA1">
        <w:trPr>
          <w:trHeight w:val="356"/>
        </w:trPr>
        <w:tc>
          <w:tcPr>
            <w:tcW w:w="11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S</w:t>
            </w:r>
          </w:p>
        </w:tc>
        <w:tc>
          <w:tcPr>
            <w:tcW w:w="2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2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B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G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B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Experts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Assay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Severit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Occurrenc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Detectability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S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B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G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B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Experts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Mass Uniformity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Severit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Occurrenc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l-BE"/>
              </w:rPr>
              <w:t>Detectability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S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SB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GG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  <w:tr w:rsidR="00E90BA1" w:rsidRPr="00E57110" w:rsidTr="00E90BA1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BZ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90BA1" w:rsidRPr="00E57110" w:rsidRDefault="00E90BA1" w:rsidP="00E90B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</w:pPr>
            <w:r w:rsidRPr="00E571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</w:tr>
    </w:tbl>
    <w:p w:rsidR="005A342B" w:rsidRDefault="005A342B" w:rsidP="00025D1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5A342B" w:rsidSect="00025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applyBreakingRules/>
  </w:compat>
  <w:rsids>
    <w:rsidRoot w:val="004D6389"/>
    <w:rsid w:val="00025D15"/>
    <w:rsid w:val="0010296C"/>
    <w:rsid w:val="001301B9"/>
    <w:rsid w:val="001C0925"/>
    <w:rsid w:val="00252505"/>
    <w:rsid w:val="0046672D"/>
    <w:rsid w:val="004D6389"/>
    <w:rsid w:val="005A342B"/>
    <w:rsid w:val="0062667D"/>
    <w:rsid w:val="006A3294"/>
    <w:rsid w:val="00776B12"/>
    <w:rsid w:val="00893356"/>
    <w:rsid w:val="00906B94"/>
    <w:rsid w:val="00926C6E"/>
    <w:rsid w:val="009976FB"/>
    <w:rsid w:val="00B2213B"/>
    <w:rsid w:val="00D50A89"/>
    <w:rsid w:val="00D74750"/>
    <w:rsid w:val="00E3757E"/>
    <w:rsid w:val="00E57110"/>
    <w:rsid w:val="00E90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38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7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C1B49-44AB-4F43-8EB9-97F5CF95F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14</cp:revision>
  <dcterms:created xsi:type="dcterms:W3CDTF">2018-12-04T23:14:00Z</dcterms:created>
  <dcterms:modified xsi:type="dcterms:W3CDTF">2019-07-09T09:19:00Z</dcterms:modified>
</cp:coreProperties>
</file>